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B03200" w14:textId="77777777" w:rsidR="00B6705C" w:rsidRDefault="00B6705C" w:rsidP="00B6705C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</w:pPr>
      <w:r w:rsidRPr="00DC61FC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>Appendix</w:t>
      </w:r>
      <w:r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 xml:space="preserve"> (Supplementary Material)</w:t>
      </w:r>
      <w:r w:rsidRPr="00DC61FC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>:</w:t>
      </w:r>
    </w:p>
    <w:p w14:paraId="167AED37" w14:textId="77777777" w:rsidR="00B6705C" w:rsidRPr="00DC61FC" w:rsidRDefault="00B6705C" w:rsidP="00B6705C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Appendix</w:t>
      </w:r>
      <w:r w:rsidRPr="00DC61FC">
        <w:rPr>
          <w:rFonts w:asciiTheme="majorBidi" w:hAnsiTheme="majorBidi" w:cstheme="majorBidi"/>
          <w:b/>
          <w:bCs/>
          <w:sz w:val="20"/>
          <w:szCs w:val="20"/>
        </w:rPr>
        <w:t xml:space="preserve"> Table </w:t>
      </w:r>
      <w:r>
        <w:rPr>
          <w:rFonts w:asciiTheme="majorBidi" w:hAnsiTheme="majorBidi" w:cstheme="majorBidi"/>
          <w:b/>
          <w:bCs/>
          <w:sz w:val="20"/>
          <w:szCs w:val="20"/>
        </w:rPr>
        <w:t>1</w:t>
      </w:r>
      <w:r w:rsidRPr="00DC61FC">
        <w:rPr>
          <w:rFonts w:asciiTheme="majorBidi" w:hAnsiTheme="majorBidi" w:cstheme="majorBidi"/>
          <w:b/>
          <w:bCs/>
          <w:sz w:val="20"/>
          <w:szCs w:val="20"/>
        </w:rPr>
        <w:t>: Summary of the risk assessment tool scoring</w:t>
      </w:r>
    </w:p>
    <w:tbl>
      <w:tblPr>
        <w:tblStyle w:val="TableGrid"/>
        <w:tblpPr w:leftFromText="180" w:rightFromText="180" w:vertAnchor="text" w:horzAnchor="margin" w:tblpY="390"/>
        <w:tblW w:w="0" w:type="auto"/>
        <w:tblLook w:val="04A0" w:firstRow="1" w:lastRow="0" w:firstColumn="1" w:lastColumn="0" w:noHBand="0" w:noVBand="1"/>
      </w:tblPr>
      <w:tblGrid>
        <w:gridCol w:w="2405"/>
        <w:gridCol w:w="5554"/>
      </w:tblGrid>
      <w:tr w:rsidR="00B6705C" w:rsidRPr="00DC61FC" w14:paraId="5AFB27C8" w14:textId="77777777" w:rsidTr="009D3028">
        <w:tc>
          <w:tcPr>
            <w:tcW w:w="0" w:type="auto"/>
          </w:tcPr>
          <w:p w14:paraId="04EB1357" w14:textId="77777777" w:rsidR="00B6705C" w:rsidRPr="00DC61FC" w:rsidRDefault="00B6705C" w:rsidP="009D3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hAnsiTheme="majorBidi" w:cstheme="majorBidi"/>
                <w:sz w:val="20"/>
                <w:szCs w:val="20"/>
              </w:rPr>
              <w:t>Risk Factor</w:t>
            </w:r>
          </w:p>
        </w:tc>
        <w:tc>
          <w:tcPr>
            <w:tcW w:w="0" w:type="auto"/>
          </w:tcPr>
          <w:p w14:paraId="49519CDA" w14:textId="77777777" w:rsidR="00B6705C" w:rsidRPr="00DC61FC" w:rsidRDefault="00B6705C" w:rsidP="009D3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hAnsiTheme="majorBidi" w:cstheme="majorBidi"/>
                <w:sz w:val="20"/>
                <w:szCs w:val="20"/>
              </w:rPr>
              <w:t>Points</w:t>
            </w:r>
          </w:p>
        </w:tc>
      </w:tr>
      <w:tr w:rsidR="00B6705C" w:rsidRPr="00DC61FC" w14:paraId="5E4BFFAF" w14:textId="77777777" w:rsidTr="009D3028">
        <w:tc>
          <w:tcPr>
            <w:tcW w:w="0" w:type="auto"/>
          </w:tcPr>
          <w:p w14:paraId="7031F7DF" w14:textId="77777777" w:rsidR="00B6705C" w:rsidRPr="00DC61FC" w:rsidRDefault="00B6705C" w:rsidP="009D3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hAnsiTheme="majorBidi" w:cstheme="majorBidi"/>
                <w:sz w:val="20"/>
                <w:szCs w:val="20"/>
              </w:rPr>
              <w:t>Is immunocompromised</w:t>
            </w:r>
          </w:p>
        </w:tc>
        <w:tc>
          <w:tcPr>
            <w:tcW w:w="0" w:type="auto"/>
          </w:tcPr>
          <w:p w14:paraId="47FF2C82" w14:textId="77777777" w:rsidR="00B6705C" w:rsidRPr="00DC61FC" w:rsidRDefault="00B6705C" w:rsidP="009D3028">
            <w:pPr>
              <w:ind w:right="90"/>
              <w:rPr>
                <w:rFonts w:ascii="Arial" w:eastAsia="Times New Roman" w:hAnsi="Arial" w:cs="Arial"/>
                <w:color w:val="272B2F"/>
                <w:sz w:val="20"/>
                <w:szCs w:val="20"/>
              </w:rPr>
            </w:pPr>
            <w:r w:rsidRPr="00DC61FC">
              <w:rPr>
                <w:rFonts w:ascii="Arial" w:eastAsia="Times New Roman" w:hAnsi="Arial" w:cs="Arial"/>
                <w:color w:val="272B2F"/>
                <w:sz w:val="20"/>
                <w:szCs w:val="20"/>
              </w:rPr>
              <w:t xml:space="preserve">1 point received if any of the criteria are met: </w:t>
            </w:r>
          </w:p>
          <w:p w14:paraId="235B52DE" w14:textId="77777777" w:rsidR="00B6705C" w:rsidRPr="00DC61FC" w:rsidRDefault="00B6705C" w:rsidP="009D3028">
            <w:pPr>
              <w:ind w:right="90"/>
              <w:rPr>
                <w:rFonts w:ascii="Arial" w:eastAsia="Times New Roman" w:hAnsi="Arial" w:cs="Arial"/>
                <w:color w:val="272B2F"/>
                <w:sz w:val="20"/>
                <w:szCs w:val="20"/>
              </w:rPr>
            </w:pPr>
          </w:p>
          <w:p w14:paraId="0186C7BF" w14:textId="77777777" w:rsidR="00B6705C" w:rsidRPr="00DC61FC" w:rsidRDefault="00B6705C" w:rsidP="00B6705C">
            <w:pPr>
              <w:pStyle w:val="ListParagraph"/>
              <w:numPr>
                <w:ilvl w:val="0"/>
                <w:numId w:val="2"/>
              </w:numPr>
              <w:ind w:right="90"/>
              <w:rPr>
                <w:rFonts w:ascii="Arial" w:eastAsia="Times New Roman" w:hAnsi="Arial" w:cs="Arial"/>
                <w:color w:val="272B2F"/>
                <w:sz w:val="20"/>
                <w:szCs w:val="20"/>
              </w:rPr>
            </w:pPr>
            <w:r w:rsidRPr="00DC61FC">
              <w:rPr>
                <w:rFonts w:ascii="Arial" w:eastAsia="Times New Roman" w:hAnsi="Arial" w:cs="Arial"/>
                <w:color w:val="272B2F"/>
                <w:sz w:val="20"/>
                <w:szCs w:val="20"/>
              </w:rPr>
              <w:t>HIV diagnosis</w:t>
            </w:r>
          </w:p>
          <w:p w14:paraId="2AA9AD99" w14:textId="77777777" w:rsidR="00B6705C" w:rsidRPr="00DC61FC" w:rsidRDefault="00B6705C" w:rsidP="00B6705C">
            <w:pPr>
              <w:numPr>
                <w:ilvl w:val="0"/>
                <w:numId w:val="2"/>
              </w:numPr>
              <w:ind w:right="315"/>
              <w:textAlignment w:val="baseline"/>
              <w:rPr>
                <w:rFonts w:ascii="Arial" w:eastAsia="Times New Roman" w:hAnsi="Arial" w:cs="Arial"/>
                <w:color w:val="272B2F"/>
                <w:sz w:val="20"/>
                <w:szCs w:val="20"/>
              </w:rPr>
            </w:pPr>
            <w:r w:rsidRPr="00DC61FC">
              <w:rPr>
                <w:rFonts w:ascii="Arial" w:eastAsia="Times New Roman" w:hAnsi="Arial" w:cs="Arial"/>
                <w:color w:val="272B2F"/>
                <w:sz w:val="20"/>
                <w:szCs w:val="20"/>
              </w:rPr>
              <w:t>Currently receiving chemotherapy</w:t>
            </w:r>
          </w:p>
          <w:p w14:paraId="4A759DCD" w14:textId="77777777" w:rsidR="00B6705C" w:rsidRPr="00DC61FC" w:rsidRDefault="00B6705C" w:rsidP="00B6705C">
            <w:pPr>
              <w:numPr>
                <w:ilvl w:val="0"/>
                <w:numId w:val="2"/>
              </w:numPr>
              <w:ind w:right="315"/>
              <w:textAlignment w:val="baseline"/>
              <w:rPr>
                <w:rFonts w:ascii="Arial" w:eastAsia="Times New Roman" w:hAnsi="Arial" w:cs="Arial"/>
                <w:color w:val="272B2F"/>
                <w:sz w:val="20"/>
                <w:szCs w:val="20"/>
              </w:rPr>
            </w:pPr>
            <w:r w:rsidRPr="00DC61FC">
              <w:rPr>
                <w:rFonts w:ascii="Arial" w:eastAsia="Times New Roman" w:hAnsi="Arial" w:cs="Arial"/>
                <w:color w:val="272B2F"/>
                <w:sz w:val="20"/>
                <w:szCs w:val="20"/>
              </w:rPr>
              <w:t>Has an iatrogenic immunosuppression diagnosis</w:t>
            </w:r>
          </w:p>
          <w:p w14:paraId="1D3390F0" w14:textId="77777777" w:rsidR="00B6705C" w:rsidRPr="00DC61FC" w:rsidRDefault="00B6705C" w:rsidP="00B6705C">
            <w:pPr>
              <w:numPr>
                <w:ilvl w:val="0"/>
                <w:numId w:val="2"/>
              </w:numPr>
              <w:ind w:right="315"/>
              <w:textAlignment w:val="baseline"/>
              <w:rPr>
                <w:rFonts w:ascii="Arial" w:eastAsia="Times New Roman" w:hAnsi="Arial" w:cs="Arial"/>
                <w:color w:val="272B2F"/>
                <w:sz w:val="20"/>
                <w:szCs w:val="20"/>
              </w:rPr>
            </w:pPr>
            <w:r w:rsidRPr="00DC61FC">
              <w:rPr>
                <w:rFonts w:ascii="Arial" w:eastAsia="Times New Roman" w:hAnsi="Arial" w:cs="Arial"/>
                <w:color w:val="272B2F"/>
                <w:sz w:val="20"/>
                <w:szCs w:val="20"/>
              </w:rPr>
              <w:t>Taking immunosuppressant drugs</w:t>
            </w:r>
          </w:p>
        </w:tc>
      </w:tr>
      <w:tr w:rsidR="00B6705C" w:rsidRPr="00DC61FC" w14:paraId="192D4922" w14:textId="77777777" w:rsidTr="009D3028">
        <w:tc>
          <w:tcPr>
            <w:tcW w:w="0" w:type="auto"/>
          </w:tcPr>
          <w:p w14:paraId="249CB4C4" w14:textId="77777777" w:rsidR="00B6705C" w:rsidRPr="00DC61FC" w:rsidRDefault="00B6705C" w:rsidP="009D3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61FC">
              <w:rPr>
                <w:rFonts w:ascii="Arial" w:hAnsi="Arial" w:cs="Arial"/>
                <w:color w:val="272B2F"/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2ACF9507" w14:textId="77777777" w:rsidR="00B6705C" w:rsidRPr="00DC61FC" w:rsidRDefault="00B6705C" w:rsidP="00B6705C">
            <w:pPr>
              <w:numPr>
                <w:ilvl w:val="0"/>
                <w:numId w:val="1"/>
              </w:numPr>
              <w:ind w:left="675" w:right="315"/>
              <w:textAlignment w:val="baseline"/>
              <w:rPr>
                <w:rFonts w:ascii="Arial" w:eastAsia="Times New Roman" w:hAnsi="Arial" w:cs="Arial"/>
                <w:color w:val="272B2F"/>
                <w:sz w:val="20"/>
                <w:szCs w:val="20"/>
              </w:rPr>
            </w:pPr>
            <w:r w:rsidRPr="00DC61FC">
              <w:rPr>
                <w:rFonts w:ascii="Arial" w:eastAsia="Times New Roman" w:hAnsi="Arial" w:cs="Arial"/>
                <w:color w:val="272B2F"/>
                <w:sz w:val="20"/>
                <w:szCs w:val="20"/>
              </w:rPr>
              <w:t>&lt;60 years old: 0 points</w:t>
            </w:r>
          </w:p>
          <w:p w14:paraId="7894EE81" w14:textId="77777777" w:rsidR="00B6705C" w:rsidRPr="00DC61FC" w:rsidRDefault="00B6705C" w:rsidP="00B6705C">
            <w:pPr>
              <w:numPr>
                <w:ilvl w:val="0"/>
                <w:numId w:val="1"/>
              </w:numPr>
              <w:ind w:left="675" w:right="315"/>
              <w:textAlignment w:val="baseline"/>
              <w:rPr>
                <w:rFonts w:ascii="Arial" w:eastAsia="Times New Roman" w:hAnsi="Arial" w:cs="Arial"/>
                <w:color w:val="272B2F"/>
                <w:sz w:val="20"/>
                <w:szCs w:val="20"/>
              </w:rPr>
            </w:pPr>
            <w:r w:rsidRPr="00DC61FC">
              <w:rPr>
                <w:rFonts w:ascii="Arial" w:eastAsia="Times New Roman" w:hAnsi="Arial" w:cs="Arial"/>
                <w:color w:val="272B2F"/>
                <w:sz w:val="20"/>
                <w:szCs w:val="20"/>
              </w:rPr>
              <w:t>60 and 69 years old: 1 point</w:t>
            </w:r>
          </w:p>
          <w:p w14:paraId="048EB737" w14:textId="77777777" w:rsidR="00B6705C" w:rsidRPr="00DC61FC" w:rsidRDefault="00B6705C" w:rsidP="00B6705C">
            <w:pPr>
              <w:numPr>
                <w:ilvl w:val="0"/>
                <w:numId w:val="1"/>
              </w:numPr>
              <w:ind w:left="675" w:right="315"/>
              <w:textAlignment w:val="baseline"/>
              <w:rPr>
                <w:rFonts w:ascii="Arial" w:eastAsia="Times New Roman" w:hAnsi="Arial" w:cs="Arial"/>
                <w:color w:val="272B2F"/>
                <w:sz w:val="20"/>
                <w:szCs w:val="20"/>
              </w:rPr>
            </w:pPr>
            <w:r w:rsidRPr="00DC61FC">
              <w:rPr>
                <w:rFonts w:ascii="Arial" w:eastAsia="Times New Roman" w:hAnsi="Arial" w:cs="Arial"/>
                <w:color w:val="272B2F"/>
                <w:sz w:val="20"/>
                <w:szCs w:val="20"/>
              </w:rPr>
              <w:t>70 and 79 years old: 2 points</w:t>
            </w:r>
          </w:p>
          <w:p w14:paraId="72175F44" w14:textId="77777777" w:rsidR="00B6705C" w:rsidRPr="00DC61FC" w:rsidRDefault="00B6705C" w:rsidP="00B6705C">
            <w:pPr>
              <w:numPr>
                <w:ilvl w:val="0"/>
                <w:numId w:val="1"/>
              </w:numPr>
              <w:ind w:left="675" w:right="315"/>
              <w:textAlignment w:val="baseline"/>
              <w:rPr>
                <w:rFonts w:ascii="Arial" w:eastAsia="Times New Roman" w:hAnsi="Arial" w:cs="Arial"/>
                <w:color w:val="272B2F"/>
                <w:sz w:val="20"/>
                <w:szCs w:val="20"/>
              </w:rPr>
            </w:pPr>
            <w:r w:rsidRPr="00DC61FC">
              <w:rPr>
                <w:rFonts w:ascii="Arial" w:eastAsia="Times New Roman" w:hAnsi="Arial" w:cs="Arial"/>
                <w:color w:val="272B2F"/>
                <w:sz w:val="20"/>
                <w:szCs w:val="20"/>
              </w:rPr>
              <w:t>80 years or older: 3 points</w:t>
            </w:r>
          </w:p>
          <w:p w14:paraId="05AEACF1" w14:textId="77777777" w:rsidR="00B6705C" w:rsidRPr="00DC61FC" w:rsidRDefault="00B6705C" w:rsidP="009D302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6705C" w:rsidRPr="00DC61FC" w14:paraId="5D81EA44" w14:textId="77777777" w:rsidTr="009D3028">
        <w:tc>
          <w:tcPr>
            <w:tcW w:w="0" w:type="auto"/>
          </w:tcPr>
          <w:p w14:paraId="795B5DF0" w14:textId="77777777" w:rsidR="00B6705C" w:rsidRPr="00DC61FC" w:rsidRDefault="00B6705C" w:rsidP="009D3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hAnsiTheme="majorBidi" w:cstheme="majorBidi"/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14:paraId="412FB00E" w14:textId="77777777" w:rsidR="00B6705C" w:rsidRPr="00DC61FC" w:rsidRDefault="00B6705C" w:rsidP="009D3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hAnsiTheme="majorBidi" w:cstheme="majorBidi"/>
                <w:sz w:val="20"/>
                <w:szCs w:val="20"/>
              </w:rPr>
              <w:t>Male sex: 1 point</w:t>
            </w:r>
          </w:p>
        </w:tc>
      </w:tr>
      <w:tr w:rsidR="00B6705C" w:rsidRPr="00DC61FC" w14:paraId="0B8D861B" w14:textId="77777777" w:rsidTr="009D3028">
        <w:tc>
          <w:tcPr>
            <w:tcW w:w="0" w:type="auto"/>
          </w:tcPr>
          <w:p w14:paraId="5C052318" w14:textId="77777777" w:rsidR="00B6705C" w:rsidRPr="00DC61FC" w:rsidRDefault="00B6705C" w:rsidP="009D3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hAnsiTheme="majorBidi" w:cstheme="majorBidi"/>
                <w:sz w:val="20"/>
                <w:szCs w:val="20"/>
              </w:rPr>
              <w:t>Congestive Heart Failure</w:t>
            </w:r>
          </w:p>
        </w:tc>
        <w:tc>
          <w:tcPr>
            <w:tcW w:w="0" w:type="auto"/>
          </w:tcPr>
          <w:p w14:paraId="4C203B3E" w14:textId="77777777" w:rsidR="00B6705C" w:rsidRPr="00DC61FC" w:rsidRDefault="00B6705C" w:rsidP="009D3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hAnsiTheme="majorBidi" w:cstheme="majorBidi"/>
                <w:sz w:val="20"/>
                <w:szCs w:val="20"/>
              </w:rPr>
              <w:t>1 point if present</w:t>
            </w:r>
          </w:p>
        </w:tc>
      </w:tr>
      <w:tr w:rsidR="00B6705C" w:rsidRPr="00DC61FC" w14:paraId="34F55087" w14:textId="77777777" w:rsidTr="009D3028">
        <w:tc>
          <w:tcPr>
            <w:tcW w:w="0" w:type="auto"/>
          </w:tcPr>
          <w:p w14:paraId="4F5E5F59" w14:textId="77777777" w:rsidR="00B6705C" w:rsidRPr="00DC61FC" w:rsidRDefault="00B6705C" w:rsidP="009D3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hAnsiTheme="majorBidi" w:cstheme="majorBidi"/>
                <w:sz w:val="20"/>
                <w:szCs w:val="20"/>
              </w:rPr>
              <w:t>Congenital Heart Disease</w:t>
            </w:r>
          </w:p>
        </w:tc>
        <w:tc>
          <w:tcPr>
            <w:tcW w:w="0" w:type="auto"/>
          </w:tcPr>
          <w:p w14:paraId="727CB33E" w14:textId="77777777" w:rsidR="00B6705C" w:rsidRPr="00DC61FC" w:rsidRDefault="00B6705C" w:rsidP="009D3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hAnsiTheme="majorBidi" w:cstheme="majorBidi"/>
                <w:sz w:val="20"/>
                <w:szCs w:val="20"/>
              </w:rPr>
              <w:t>1 point if present</w:t>
            </w:r>
          </w:p>
        </w:tc>
      </w:tr>
      <w:tr w:rsidR="00B6705C" w:rsidRPr="00DC61FC" w14:paraId="54A08AE1" w14:textId="77777777" w:rsidTr="009D3028">
        <w:tc>
          <w:tcPr>
            <w:tcW w:w="0" w:type="auto"/>
          </w:tcPr>
          <w:p w14:paraId="421F2063" w14:textId="77777777" w:rsidR="00B6705C" w:rsidRPr="00DC61FC" w:rsidRDefault="00B6705C" w:rsidP="009D3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hAnsiTheme="majorBidi" w:cstheme="majorBidi"/>
                <w:sz w:val="20"/>
                <w:szCs w:val="20"/>
              </w:rPr>
              <w:t>End-stage Renal Disease</w:t>
            </w:r>
          </w:p>
        </w:tc>
        <w:tc>
          <w:tcPr>
            <w:tcW w:w="0" w:type="auto"/>
          </w:tcPr>
          <w:p w14:paraId="3F2A4B89" w14:textId="77777777" w:rsidR="00B6705C" w:rsidRPr="00DC61FC" w:rsidRDefault="00B6705C" w:rsidP="009D3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hAnsiTheme="majorBidi" w:cstheme="majorBidi"/>
                <w:sz w:val="20"/>
                <w:szCs w:val="20"/>
              </w:rPr>
              <w:t>1 point if present</w:t>
            </w:r>
          </w:p>
        </w:tc>
      </w:tr>
      <w:tr w:rsidR="00B6705C" w:rsidRPr="00DC61FC" w14:paraId="6EEB63D8" w14:textId="77777777" w:rsidTr="009D3028">
        <w:tc>
          <w:tcPr>
            <w:tcW w:w="0" w:type="auto"/>
          </w:tcPr>
          <w:p w14:paraId="2DFCB7DA" w14:textId="77777777" w:rsidR="00B6705C" w:rsidRPr="00DC61FC" w:rsidRDefault="00B6705C" w:rsidP="009D3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hAnsiTheme="majorBidi" w:cstheme="majorBidi"/>
                <w:sz w:val="20"/>
                <w:szCs w:val="20"/>
              </w:rPr>
              <w:t>End-stage Liver Disease</w:t>
            </w:r>
          </w:p>
        </w:tc>
        <w:tc>
          <w:tcPr>
            <w:tcW w:w="0" w:type="auto"/>
          </w:tcPr>
          <w:p w14:paraId="5325DF11" w14:textId="77777777" w:rsidR="00B6705C" w:rsidRPr="00DC61FC" w:rsidRDefault="00B6705C" w:rsidP="009D3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hAnsiTheme="majorBidi" w:cstheme="majorBidi"/>
                <w:sz w:val="20"/>
                <w:szCs w:val="20"/>
              </w:rPr>
              <w:t>1 point if present</w:t>
            </w:r>
          </w:p>
        </w:tc>
      </w:tr>
      <w:tr w:rsidR="00B6705C" w:rsidRPr="00DC61FC" w14:paraId="458EAA8F" w14:textId="77777777" w:rsidTr="009D3028">
        <w:tc>
          <w:tcPr>
            <w:tcW w:w="0" w:type="auto"/>
          </w:tcPr>
          <w:p w14:paraId="5762390C" w14:textId="77777777" w:rsidR="00B6705C" w:rsidRPr="00DC61FC" w:rsidRDefault="00B6705C" w:rsidP="009D3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hAnsiTheme="majorBidi" w:cstheme="majorBidi"/>
                <w:sz w:val="20"/>
                <w:szCs w:val="20"/>
              </w:rPr>
              <w:t>Chronic pulmonary disease</w:t>
            </w:r>
          </w:p>
        </w:tc>
        <w:tc>
          <w:tcPr>
            <w:tcW w:w="0" w:type="auto"/>
          </w:tcPr>
          <w:p w14:paraId="6E336AA2" w14:textId="77777777" w:rsidR="00B6705C" w:rsidRPr="00DC61FC" w:rsidRDefault="00B6705C" w:rsidP="009D3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hAnsiTheme="majorBidi" w:cstheme="majorBidi"/>
                <w:sz w:val="20"/>
                <w:szCs w:val="20"/>
              </w:rPr>
              <w:t>1 point if present</w:t>
            </w:r>
          </w:p>
        </w:tc>
      </w:tr>
      <w:tr w:rsidR="00B6705C" w:rsidRPr="00DC61FC" w14:paraId="5F409659" w14:textId="77777777" w:rsidTr="009D3028">
        <w:tc>
          <w:tcPr>
            <w:tcW w:w="0" w:type="auto"/>
          </w:tcPr>
          <w:p w14:paraId="0D320466" w14:textId="77777777" w:rsidR="00B6705C" w:rsidRPr="00DC61FC" w:rsidRDefault="00B6705C" w:rsidP="009D3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hAnsiTheme="majorBidi" w:cstheme="majorBidi"/>
                <w:sz w:val="20"/>
                <w:szCs w:val="20"/>
              </w:rPr>
              <w:t>Diabetes</w:t>
            </w:r>
          </w:p>
        </w:tc>
        <w:tc>
          <w:tcPr>
            <w:tcW w:w="0" w:type="auto"/>
          </w:tcPr>
          <w:p w14:paraId="52DF655E" w14:textId="77777777" w:rsidR="00B6705C" w:rsidRPr="00DC61FC" w:rsidRDefault="00B6705C" w:rsidP="009D3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hAnsiTheme="majorBidi" w:cstheme="majorBidi"/>
                <w:sz w:val="20"/>
                <w:szCs w:val="20"/>
              </w:rPr>
              <w:t>1 point if present</w:t>
            </w:r>
          </w:p>
        </w:tc>
      </w:tr>
      <w:tr w:rsidR="00B6705C" w:rsidRPr="00DC61FC" w14:paraId="68688BBF" w14:textId="77777777" w:rsidTr="009D3028">
        <w:tc>
          <w:tcPr>
            <w:tcW w:w="0" w:type="auto"/>
          </w:tcPr>
          <w:p w14:paraId="4BD4ADF2" w14:textId="77777777" w:rsidR="00B6705C" w:rsidRPr="00DC61FC" w:rsidRDefault="00B6705C" w:rsidP="009D3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hAnsiTheme="majorBidi" w:cstheme="majorBidi"/>
                <w:sz w:val="20"/>
                <w:szCs w:val="20"/>
              </w:rPr>
              <w:t>Hypertension</w:t>
            </w:r>
          </w:p>
        </w:tc>
        <w:tc>
          <w:tcPr>
            <w:tcW w:w="0" w:type="auto"/>
          </w:tcPr>
          <w:p w14:paraId="3922000C" w14:textId="77777777" w:rsidR="00B6705C" w:rsidRPr="00DC61FC" w:rsidRDefault="00B6705C" w:rsidP="009D3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hAnsiTheme="majorBidi" w:cstheme="majorBidi"/>
                <w:sz w:val="20"/>
                <w:szCs w:val="20"/>
              </w:rPr>
              <w:t>1 point if present</w:t>
            </w:r>
          </w:p>
        </w:tc>
      </w:tr>
      <w:tr w:rsidR="00B6705C" w:rsidRPr="00DC61FC" w14:paraId="75DEBB04" w14:textId="77777777" w:rsidTr="009D3028">
        <w:tc>
          <w:tcPr>
            <w:tcW w:w="0" w:type="auto"/>
          </w:tcPr>
          <w:p w14:paraId="0DC611DB" w14:textId="77777777" w:rsidR="00B6705C" w:rsidRPr="00DC61FC" w:rsidRDefault="00B6705C" w:rsidP="009D3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hAnsiTheme="majorBidi" w:cstheme="majorBidi"/>
                <w:sz w:val="20"/>
                <w:szCs w:val="20"/>
              </w:rPr>
              <w:t>Obesity</w:t>
            </w:r>
          </w:p>
        </w:tc>
        <w:tc>
          <w:tcPr>
            <w:tcW w:w="0" w:type="auto"/>
          </w:tcPr>
          <w:p w14:paraId="02A7AE84" w14:textId="77777777" w:rsidR="00B6705C" w:rsidRPr="00DC61FC" w:rsidRDefault="00B6705C" w:rsidP="009D3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hAnsiTheme="majorBidi" w:cstheme="majorBidi"/>
                <w:sz w:val="20"/>
                <w:szCs w:val="20"/>
              </w:rPr>
              <w:t>1 point if present</w:t>
            </w:r>
          </w:p>
        </w:tc>
      </w:tr>
      <w:tr w:rsidR="00B6705C" w:rsidRPr="00DC61FC" w14:paraId="2D6C14F2" w14:textId="77777777" w:rsidTr="009D3028">
        <w:tc>
          <w:tcPr>
            <w:tcW w:w="0" w:type="auto"/>
          </w:tcPr>
          <w:p w14:paraId="7CB98A14" w14:textId="77777777" w:rsidR="00B6705C" w:rsidRPr="00DC61FC" w:rsidRDefault="00B6705C" w:rsidP="009D3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hAnsiTheme="majorBidi" w:cstheme="majorBidi"/>
                <w:sz w:val="20"/>
                <w:szCs w:val="20"/>
              </w:rPr>
              <w:t>Nursing home residence</w:t>
            </w:r>
          </w:p>
        </w:tc>
        <w:tc>
          <w:tcPr>
            <w:tcW w:w="0" w:type="auto"/>
          </w:tcPr>
          <w:p w14:paraId="74F31B52" w14:textId="77777777" w:rsidR="00B6705C" w:rsidRPr="00DC61FC" w:rsidRDefault="00B6705C" w:rsidP="009D3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hAnsiTheme="majorBidi" w:cstheme="majorBidi"/>
                <w:sz w:val="20"/>
                <w:szCs w:val="20"/>
              </w:rPr>
              <w:t>1 point if met</w:t>
            </w:r>
          </w:p>
        </w:tc>
      </w:tr>
      <w:tr w:rsidR="00B6705C" w:rsidRPr="00DC61FC" w14:paraId="6A57A780" w14:textId="77777777" w:rsidTr="009D3028">
        <w:tc>
          <w:tcPr>
            <w:tcW w:w="0" w:type="auto"/>
          </w:tcPr>
          <w:p w14:paraId="266C6101" w14:textId="77777777" w:rsidR="00B6705C" w:rsidRPr="00DC61FC" w:rsidRDefault="00B6705C" w:rsidP="009D3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hAnsiTheme="majorBidi" w:cstheme="majorBidi"/>
                <w:sz w:val="20"/>
                <w:szCs w:val="20"/>
              </w:rPr>
              <w:t>Pregnancy status</w:t>
            </w:r>
          </w:p>
        </w:tc>
        <w:tc>
          <w:tcPr>
            <w:tcW w:w="0" w:type="auto"/>
          </w:tcPr>
          <w:p w14:paraId="26D23C15" w14:textId="77777777" w:rsidR="00B6705C" w:rsidRPr="00DC61FC" w:rsidRDefault="00B6705C" w:rsidP="009D3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hAnsiTheme="majorBidi" w:cstheme="majorBidi"/>
                <w:sz w:val="20"/>
                <w:szCs w:val="20"/>
              </w:rPr>
              <w:t>1 point if met</w:t>
            </w:r>
          </w:p>
        </w:tc>
      </w:tr>
      <w:tr w:rsidR="00B6705C" w:rsidRPr="00DC61FC" w14:paraId="25AB939E" w14:textId="77777777" w:rsidTr="009D3028">
        <w:tc>
          <w:tcPr>
            <w:tcW w:w="0" w:type="auto"/>
          </w:tcPr>
          <w:p w14:paraId="3FC1CA58" w14:textId="77777777" w:rsidR="00B6705C" w:rsidRPr="00DC61FC" w:rsidRDefault="00B6705C" w:rsidP="009D3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hAnsiTheme="majorBidi" w:cstheme="majorBidi"/>
                <w:sz w:val="20"/>
                <w:szCs w:val="20"/>
              </w:rPr>
              <w:t>Overall score categories</w:t>
            </w:r>
          </w:p>
        </w:tc>
        <w:tc>
          <w:tcPr>
            <w:tcW w:w="0" w:type="auto"/>
          </w:tcPr>
          <w:p w14:paraId="087C5A94" w14:textId="77777777" w:rsidR="00B6705C" w:rsidRPr="00DC61FC" w:rsidRDefault="00B6705C" w:rsidP="009D302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6705C" w:rsidRPr="00DC61FC" w14:paraId="72271CD2" w14:textId="77777777" w:rsidTr="009D3028">
        <w:tc>
          <w:tcPr>
            <w:tcW w:w="0" w:type="auto"/>
          </w:tcPr>
          <w:p w14:paraId="424AE28D" w14:textId="77777777" w:rsidR="00B6705C" w:rsidRPr="00DC61FC" w:rsidRDefault="00B6705C" w:rsidP="009D3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hAnsiTheme="majorBidi" w:cstheme="majorBidi"/>
                <w:sz w:val="20"/>
                <w:szCs w:val="20"/>
              </w:rPr>
              <w:t>Green</w:t>
            </w:r>
          </w:p>
        </w:tc>
        <w:tc>
          <w:tcPr>
            <w:tcW w:w="0" w:type="auto"/>
          </w:tcPr>
          <w:p w14:paraId="4DE20002" w14:textId="77777777" w:rsidR="00B6705C" w:rsidRPr="00DC61FC" w:rsidRDefault="00B6705C" w:rsidP="009D3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hAnsiTheme="majorBidi" w:cstheme="majorBidi"/>
                <w:sz w:val="20"/>
                <w:szCs w:val="20"/>
              </w:rPr>
              <w:t>0-2 points</w:t>
            </w:r>
          </w:p>
        </w:tc>
      </w:tr>
      <w:tr w:rsidR="00B6705C" w:rsidRPr="00DC61FC" w14:paraId="0FD48A13" w14:textId="77777777" w:rsidTr="009D3028">
        <w:tc>
          <w:tcPr>
            <w:tcW w:w="0" w:type="auto"/>
          </w:tcPr>
          <w:p w14:paraId="6189AB29" w14:textId="77777777" w:rsidR="00B6705C" w:rsidRPr="00DC61FC" w:rsidRDefault="00B6705C" w:rsidP="009D3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hAnsiTheme="majorBidi" w:cstheme="majorBidi"/>
                <w:sz w:val="20"/>
                <w:szCs w:val="20"/>
              </w:rPr>
              <w:t>Yellow</w:t>
            </w:r>
          </w:p>
        </w:tc>
        <w:tc>
          <w:tcPr>
            <w:tcW w:w="0" w:type="auto"/>
          </w:tcPr>
          <w:p w14:paraId="79781BEF" w14:textId="77777777" w:rsidR="00B6705C" w:rsidRPr="00DC61FC" w:rsidRDefault="00B6705C" w:rsidP="009D3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hAnsiTheme="majorBidi" w:cstheme="majorBidi"/>
                <w:sz w:val="20"/>
                <w:szCs w:val="20"/>
              </w:rPr>
              <w:t>3-5 points</w:t>
            </w:r>
          </w:p>
        </w:tc>
      </w:tr>
      <w:tr w:rsidR="00B6705C" w:rsidRPr="00DC61FC" w14:paraId="1253DC1C" w14:textId="77777777" w:rsidTr="009D3028">
        <w:tc>
          <w:tcPr>
            <w:tcW w:w="0" w:type="auto"/>
          </w:tcPr>
          <w:p w14:paraId="67C1C441" w14:textId="77777777" w:rsidR="00B6705C" w:rsidRPr="00DC61FC" w:rsidRDefault="00B6705C" w:rsidP="009D3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hAnsiTheme="majorBidi" w:cstheme="majorBidi"/>
                <w:sz w:val="20"/>
                <w:szCs w:val="20"/>
              </w:rPr>
              <w:t>Red</w:t>
            </w:r>
          </w:p>
        </w:tc>
        <w:tc>
          <w:tcPr>
            <w:tcW w:w="0" w:type="auto"/>
          </w:tcPr>
          <w:p w14:paraId="0F92EB26" w14:textId="77777777" w:rsidR="00B6705C" w:rsidRPr="00DC61FC" w:rsidRDefault="00B6705C" w:rsidP="009D3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hAnsiTheme="majorBidi" w:cstheme="majorBidi"/>
                <w:sz w:val="20"/>
                <w:szCs w:val="20"/>
              </w:rPr>
              <w:t>6-15 points</w:t>
            </w:r>
          </w:p>
        </w:tc>
      </w:tr>
    </w:tbl>
    <w:p w14:paraId="362FE6B4" w14:textId="77777777" w:rsidR="00B6705C" w:rsidRPr="00DC61FC" w:rsidRDefault="00B6705C" w:rsidP="00B6705C">
      <w:pPr>
        <w:rPr>
          <w:rFonts w:asciiTheme="majorBidi" w:hAnsiTheme="majorBidi" w:cstheme="majorBidi"/>
          <w:sz w:val="20"/>
          <w:szCs w:val="20"/>
        </w:rPr>
      </w:pPr>
    </w:p>
    <w:p w14:paraId="66B25AA2" w14:textId="77777777" w:rsidR="00B6705C" w:rsidRPr="00DC61FC" w:rsidRDefault="00B6705C" w:rsidP="00B6705C">
      <w:pPr>
        <w:rPr>
          <w:rFonts w:asciiTheme="majorBidi" w:hAnsiTheme="majorBidi" w:cstheme="majorBidi"/>
          <w:sz w:val="20"/>
          <w:szCs w:val="20"/>
        </w:rPr>
      </w:pPr>
    </w:p>
    <w:p w14:paraId="634BF17C" w14:textId="77777777" w:rsidR="00B6705C" w:rsidRPr="00DC61FC" w:rsidRDefault="00B6705C" w:rsidP="00B6705C">
      <w:pPr>
        <w:rPr>
          <w:rFonts w:asciiTheme="majorBidi" w:hAnsiTheme="majorBidi" w:cstheme="majorBidi"/>
          <w:sz w:val="20"/>
          <w:szCs w:val="20"/>
        </w:rPr>
      </w:pPr>
    </w:p>
    <w:p w14:paraId="737C0CD1" w14:textId="77777777" w:rsidR="00B6705C" w:rsidRPr="00DC61FC" w:rsidRDefault="00B6705C" w:rsidP="00B6705C">
      <w:pPr>
        <w:rPr>
          <w:rFonts w:asciiTheme="majorBidi" w:hAnsiTheme="majorBidi" w:cstheme="majorBidi"/>
          <w:sz w:val="20"/>
          <w:szCs w:val="20"/>
        </w:rPr>
      </w:pPr>
    </w:p>
    <w:p w14:paraId="7904A7E8" w14:textId="77777777" w:rsidR="00B6705C" w:rsidRPr="00DC61FC" w:rsidRDefault="00B6705C" w:rsidP="00B6705C">
      <w:pPr>
        <w:rPr>
          <w:rFonts w:asciiTheme="majorBidi" w:hAnsiTheme="majorBidi" w:cstheme="majorBidi"/>
          <w:sz w:val="20"/>
          <w:szCs w:val="20"/>
        </w:rPr>
      </w:pPr>
    </w:p>
    <w:p w14:paraId="42AA6465" w14:textId="77777777" w:rsidR="00B6705C" w:rsidRPr="00DC61FC" w:rsidRDefault="00B6705C" w:rsidP="00B6705C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</w:pPr>
    </w:p>
    <w:p w14:paraId="1DDA4CF0" w14:textId="77777777" w:rsidR="00B6705C" w:rsidRDefault="00B6705C" w:rsidP="00B6705C">
      <w:pPr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br w:type="page"/>
      </w:r>
    </w:p>
    <w:p w14:paraId="5AC64949" w14:textId="77777777" w:rsidR="00B6705C" w:rsidRPr="00DC61FC" w:rsidRDefault="00B6705C" w:rsidP="00B6705C">
      <w:pPr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lastRenderedPageBreak/>
        <w:t>Appendix Table 2</w:t>
      </w:r>
      <w:r w:rsidRPr="00DC61FC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 xml:space="preserve">: Univariate and Multivariate </w:t>
      </w:r>
      <w:r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 xml:space="preserve">Correlates </w:t>
      </w:r>
      <w:r w:rsidRPr="00DC61FC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>of Admission in External Validation Cohort Data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"/>
        <w:gridCol w:w="2185"/>
        <w:gridCol w:w="1412"/>
        <w:gridCol w:w="753"/>
        <w:gridCol w:w="1412"/>
        <w:gridCol w:w="753"/>
      </w:tblGrid>
      <w:tr w:rsidR="00B6705C" w:rsidRPr="00DC61FC" w14:paraId="1A575E1E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F654E8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240487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CE6405" w14:textId="77777777" w:rsidR="00B6705C" w:rsidRPr="00DC61FC" w:rsidRDefault="00B6705C" w:rsidP="009D30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DFD768" w14:textId="77777777" w:rsidR="00B6705C" w:rsidRPr="00DC61FC" w:rsidRDefault="00B6705C" w:rsidP="009D30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ultivariate</w:t>
            </w:r>
          </w:p>
        </w:tc>
      </w:tr>
      <w:tr w:rsidR="00B6705C" w:rsidRPr="00DC61FC" w14:paraId="0175E608" w14:textId="77777777" w:rsidTr="009D3028">
        <w:trPr>
          <w:trHeight w:val="35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C25441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2713A9" w14:textId="77777777" w:rsidR="00B6705C" w:rsidRPr="00DC61FC" w:rsidRDefault="00B6705C" w:rsidP="009D30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2A1043" w14:textId="77777777" w:rsidR="00B6705C" w:rsidRPr="00DC61FC" w:rsidRDefault="00B6705C" w:rsidP="009D30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4BEBA54" w14:textId="77777777" w:rsidR="00B6705C" w:rsidRPr="00DC61FC" w:rsidRDefault="00B6705C" w:rsidP="009D30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OR (95% CI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3FECFC8" w14:textId="77777777" w:rsidR="00B6705C" w:rsidRPr="00DC61FC" w:rsidRDefault="00B6705C" w:rsidP="009D30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B6705C" w:rsidRPr="00DC61FC" w14:paraId="0CE4192A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066121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C8E683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 - 69 years ol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440056C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9 (1.80, 2.9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71CC984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66B9928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9 (1.28, 2.2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8DF62F4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2</w:t>
            </w:r>
          </w:p>
        </w:tc>
      </w:tr>
      <w:tr w:rsidR="00B6705C" w:rsidRPr="00DC61FC" w14:paraId="236CEF46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A610AA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DA0A45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 - 79 years ol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DC8E1F7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7 (2.70, 4.9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E91A5F5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498910E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5 (1.71, 3.5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C0192E3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 0.0001</w:t>
            </w:r>
          </w:p>
        </w:tc>
      </w:tr>
      <w:tr w:rsidR="00B6705C" w:rsidRPr="00DC61FC" w14:paraId="38D3D9BF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241DFC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9EFFF2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 or old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FCDD7FA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24 (5.54, 15.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6E395C5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3F57B76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39 (3.61, 11.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B8E2FFE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 0.0001</w:t>
            </w:r>
          </w:p>
        </w:tc>
      </w:tr>
      <w:tr w:rsidR="00B6705C" w:rsidRPr="00DC61FC" w14:paraId="2B4F90FA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555040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F47541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 60 years ol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642F575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1CF8836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1A93917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3FFE70D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6705C" w:rsidRPr="00DC61FC" w14:paraId="2ED265D7" w14:textId="77777777" w:rsidTr="009D3028">
        <w:trPr>
          <w:trHeight w:val="35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798397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egal Se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EB9F73F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F4EF8FD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3B2D83A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F1E0C80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6705C" w:rsidRPr="00DC61FC" w14:paraId="15E2C402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99ACB1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82D600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8586D5B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9 (1.16, 1.6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3680E1A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9F1F7AE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6 (1.42, 2.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2B787D5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 0.0001</w:t>
            </w:r>
          </w:p>
        </w:tc>
      </w:tr>
      <w:tr w:rsidR="00B6705C" w:rsidRPr="00DC61FC" w14:paraId="6CD44F67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863B19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95F4AA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AD7FBA5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ADDB345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6333F19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708849E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6705C" w:rsidRPr="00DC61FC" w14:paraId="579B5E5D" w14:textId="77777777" w:rsidTr="009D3028">
        <w:trPr>
          <w:trHeight w:val="35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F7107D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mmunocompromis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C405ECE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C81E50B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E3CB986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AA64469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6705C" w:rsidRPr="00DC61FC" w14:paraId="18802D0F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7FF71D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3811DE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8122EB8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5 (0.87, 2.7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C96FDBF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7914502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 (0.38, 1.4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B110F2E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959</w:t>
            </w:r>
          </w:p>
        </w:tc>
      </w:tr>
      <w:tr w:rsidR="00B6705C" w:rsidRPr="00DC61FC" w14:paraId="2F923996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4D47A8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C2BC25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4B88F31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75A03AC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34BB228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9FE65BF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6705C" w:rsidRPr="00DC61FC" w14:paraId="4B282793" w14:textId="77777777" w:rsidTr="009D3028">
        <w:trPr>
          <w:trHeight w:val="35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B80A3C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A6D5201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EEF984D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8B294B1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5FF3886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6705C" w:rsidRPr="00DC61FC" w14:paraId="69370812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830366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264774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E902074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12 (4.24, 15.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A39F0E3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BDAF9C5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7 (1.06, 4.4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AACFB71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39</w:t>
            </w:r>
          </w:p>
        </w:tc>
      </w:tr>
      <w:tr w:rsidR="00B6705C" w:rsidRPr="00DC61FC" w14:paraId="4718EE12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3D9B90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85DB45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F39DEEE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A2A037E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8D4A0A4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02358F7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6705C" w:rsidRPr="00DC61FC" w14:paraId="4F21F603" w14:textId="77777777" w:rsidTr="009D3028">
        <w:trPr>
          <w:trHeight w:val="35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72096C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ngenital Heart Dise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BE048C2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653E9C2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C3B828E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20C5B94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6705C" w:rsidRPr="00DC61FC" w14:paraId="71930791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E7A23C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47CD23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E957C6C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8 (0.03, 3.1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7D32ABA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0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B1B0633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 (0.01, 1.2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6C9AA32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44</w:t>
            </w:r>
          </w:p>
        </w:tc>
      </w:tr>
      <w:tr w:rsidR="00B6705C" w:rsidRPr="00DC61FC" w14:paraId="18778A69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9649DA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9BF38F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9DB73BD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2F3FBBF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50D78F2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0E5BC59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6705C" w:rsidRPr="00DC61FC" w14:paraId="10A485E4" w14:textId="77777777" w:rsidTr="009D3028">
        <w:trPr>
          <w:trHeight w:val="35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059D16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B681EA6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46C8EFD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3B63ABA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0F7E1F7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6705C" w:rsidRPr="00DC61FC" w14:paraId="2F83E47F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B14868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3389AF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235D87C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3 (2.76, 6.1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6BF0C0E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A3E2411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8 (0.60, 1.5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CFA75BE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191</w:t>
            </w:r>
          </w:p>
        </w:tc>
      </w:tr>
      <w:tr w:rsidR="00B6705C" w:rsidRPr="00DC61FC" w14:paraId="579AC6D2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E1BA52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B5C1FD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6DFFDD3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A194551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6852113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C5297EB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6705C" w:rsidRPr="00DC61FC" w14:paraId="707B6C71" w14:textId="77777777" w:rsidTr="009D3028">
        <w:trPr>
          <w:trHeight w:val="35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CA45D2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nd-Stage Renal Dise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5E579D5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F7FB379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11513A8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09FE0AE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6705C" w:rsidRPr="00DC61FC" w14:paraId="5F62CC28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FC2735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78F557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06909AF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63 (2.64, 16.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8A55AD0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A99A80B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1 (1.16, 8.3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3D0769A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38</w:t>
            </w:r>
          </w:p>
        </w:tc>
      </w:tr>
      <w:tr w:rsidR="00B6705C" w:rsidRPr="00DC61FC" w14:paraId="43FDFB3F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3F0F0B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310425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578CFB0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6C48162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BA45C67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B79A00E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6705C" w:rsidRPr="00DC61FC" w14:paraId="58E2F3BE" w14:textId="77777777" w:rsidTr="009D3028">
        <w:trPr>
          <w:trHeight w:val="35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9C88A4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nd-Stage Liver Dise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D32AC81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C10C228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9F55020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30F9C11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6705C" w:rsidRPr="00DC61FC" w14:paraId="6862FECC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ADA960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478A30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D8D23C3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7 (0.25, 20.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AA1BEE4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6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A24FC81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2 (0.06, 8.1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7F7CC3D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10</w:t>
            </w:r>
          </w:p>
        </w:tc>
      </w:tr>
      <w:tr w:rsidR="00B6705C" w:rsidRPr="00DC61FC" w14:paraId="13296C86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D5D29E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FDD08F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D370400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2A125D5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B3507D6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C7A8411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6705C" w:rsidRPr="00DC61FC" w14:paraId="591978DC" w14:textId="77777777" w:rsidTr="009D3028">
        <w:trPr>
          <w:trHeight w:val="35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351D2F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ronic Pulmonary Dise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BAD5903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43C7FC4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FFE341A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621C89A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6705C" w:rsidRPr="00DC61FC" w14:paraId="64662B77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3E839D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4BE2E6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84C4241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94 (3.06, 5.0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096BA5E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1785A46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5 (1.92, 3.3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12C1D21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 0.0001</w:t>
            </w:r>
          </w:p>
        </w:tc>
      </w:tr>
      <w:tr w:rsidR="00B6705C" w:rsidRPr="00DC61FC" w14:paraId="1CFC1B23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9E6213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2557AE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CA193CF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DB07817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5FBE8FD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C261B8F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6705C" w:rsidRPr="00DC61FC" w14:paraId="049AEAEF" w14:textId="77777777" w:rsidTr="009D3028">
        <w:trPr>
          <w:trHeight w:val="35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A9CD8F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33F9123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8AFA94E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5FEFB03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1F08E97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6705C" w:rsidRPr="00DC61FC" w14:paraId="300C2BEA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338F85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15B0BB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229D52B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69 (3.63, 6.0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9E3A74B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D95A576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9 (1.71, 3.0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0F98910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 0.0001</w:t>
            </w:r>
          </w:p>
        </w:tc>
      </w:tr>
      <w:tr w:rsidR="00B6705C" w:rsidRPr="00DC61FC" w14:paraId="35794457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FD88A5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701D92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22B5F02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4E87198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45AB1F4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669D766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6705C" w:rsidRPr="00DC61FC" w14:paraId="63E890D6" w14:textId="77777777" w:rsidTr="009D3028">
        <w:trPr>
          <w:trHeight w:val="35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3F80BF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73AC947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5484A82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15F5363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10EE809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6705C" w:rsidRPr="00DC61FC" w14:paraId="56D68E8E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094D69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EBB606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CB2C7D7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21 (4.26, 6.3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1A95DC5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97F2029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9 (1.71, 2.7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D01BDAE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 0.0001</w:t>
            </w:r>
          </w:p>
        </w:tc>
      </w:tr>
      <w:tr w:rsidR="00B6705C" w:rsidRPr="00DC61FC" w14:paraId="6F33A083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27CF55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499905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C7FFD95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52FF7C7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C41779D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696B892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6705C" w:rsidRPr="00DC61FC" w14:paraId="0AD8CC55" w14:textId="77777777" w:rsidTr="009D3028">
        <w:trPr>
          <w:trHeight w:val="35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A1BBE0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9B144A3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0A2E6E6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480DC8C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E99BC48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6705C" w:rsidRPr="00DC61FC" w14:paraId="3397035C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2398DE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AC5B23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9310311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4 (2.27, 3.3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84F633E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89F179D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0 (2.00, 3.1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A59D6ED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 0.0001</w:t>
            </w:r>
          </w:p>
        </w:tc>
      </w:tr>
      <w:tr w:rsidR="00B6705C" w:rsidRPr="00DC61FC" w14:paraId="61257A35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68C247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F2002D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2FD84C7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2DBBC9C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2DF58F4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D646FE6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6705C" w:rsidRPr="00DC61FC" w14:paraId="7DF3A7D9" w14:textId="77777777" w:rsidTr="009D3028">
        <w:trPr>
          <w:trHeight w:val="35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CE312C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rsing Home Resid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24150BC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EC2F791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8A04328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73D18F7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6705C" w:rsidRPr="00DC61FC" w14:paraId="537F54AE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7B343C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8F93C7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B24F2B0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93 (4.13, 19.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37F2905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05591EA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31 (1.44, 7.5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DCB8378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47</w:t>
            </w:r>
          </w:p>
        </w:tc>
      </w:tr>
      <w:tr w:rsidR="00B6705C" w:rsidRPr="00DC61FC" w14:paraId="18AF9F87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E078FE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8E83AF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25EC17F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831CE6D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9C8E24B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A9E5F02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6705C" w:rsidRPr="00DC61FC" w14:paraId="0638D2B6" w14:textId="77777777" w:rsidTr="009D3028">
        <w:trPr>
          <w:trHeight w:val="35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87C2AE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egna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7444F60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2A5D842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F6659A2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48966C7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6705C" w:rsidRPr="00DC61FC" w14:paraId="108F9B4C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F8519B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5F77B4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28030C7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7 (0.05, 0.6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ADBE37D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0B2F7CC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7 (0.12, 1.9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CD91F38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949</w:t>
            </w:r>
          </w:p>
        </w:tc>
      </w:tr>
      <w:tr w:rsidR="00B6705C" w:rsidRPr="00DC61FC" w14:paraId="318D7A0A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457CA3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CB64BD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9E4734F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C2896EF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C3324C4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1165A27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14:paraId="1B8F8C61" w14:textId="77777777" w:rsidR="00B6705C" w:rsidRPr="00DC61FC" w:rsidRDefault="00B6705C" w:rsidP="00B6705C">
      <w:pPr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</w:p>
    <w:p w14:paraId="6D09284C" w14:textId="77777777" w:rsidR="00B6705C" w:rsidRPr="00DC61FC" w:rsidRDefault="00B6705C" w:rsidP="00B6705C">
      <w:pPr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</w:pPr>
      <w:r w:rsidRPr="00DC61FC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br w:type="page"/>
      </w:r>
    </w:p>
    <w:p w14:paraId="135BDB41" w14:textId="77777777" w:rsidR="00B6705C" w:rsidRPr="00DC61FC" w:rsidRDefault="00B6705C" w:rsidP="00B6705C">
      <w:pPr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lastRenderedPageBreak/>
        <w:t>Appendix Table 3</w:t>
      </w:r>
      <w:r w:rsidRPr="00DC61FC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 xml:space="preserve">: Univariate and Multivariate </w:t>
      </w:r>
      <w:r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 xml:space="preserve">Correlates </w:t>
      </w:r>
      <w:r w:rsidRPr="00DC61FC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>of In-Hospital Mortality in External Validation Cohort Data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"/>
        <w:gridCol w:w="2185"/>
        <w:gridCol w:w="1412"/>
        <w:gridCol w:w="753"/>
        <w:gridCol w:w="1412"/>
        <w:gridCol w:w="753"/>
      </w:tblGrid>
      <w:tr w:rsidR="00B6705C" w:rsidRPr="00DC61FC" w14:paraId="6EFBF0FB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F718F7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859918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4EEDA2" w14:textId="77777777" w:rsidR="00B6705C" w:rsidRPr="00DC61FC" w:rsidRDefault="00B6705C" w:rsidP="009D30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FF375F" w14:textId="77777777" w:rsidR="00B6705C" w:rsidRPr="00DC61FC" w:rsidRDefault="00B6705C" w:rsidP="009D30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ultivariate</w:t>
            </w:r>
          </w:p>
        </w:tc>
      </w:tr>
      <w:tr w:rsidR="00B6705C" w:rsidRPr="00DC61FC" w14:paraId="3B5116D2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58B33C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E0EDEC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144A81" w14:textId="77777777" w:rsidR="00B6705C" w:rsidRPr="00DC61FC" w:rsidRDefault="00B6705C" w:rsidP="009D30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7B138D" w14:textId="77777777" w:rsidR="00B6705C" w:rsidRPr="00DC61FC" w:rsidRDefault="00B6705C" w:rsidP="009D30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8A9D626" w14:textId="77777777" w:rsidR="00B6705C" w:rsidRPr="00DC61FC" w:rsidRDefault="00B6705C" w:rsidP="009D30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OR (95% CI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689460C" w14:textId="77777777" w:rsidR="00B6705C" w:rsidRPr="00DC61FC" w:rsidRDefault="00B6705C" w:rsidP="009D30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B6705C" w:rsidRPr="00DC61FC" w14:paraId="4D7CB6B5" w14:textId="77777777" w:rsidTr="009D3028">
        <w:trPr>
          <w:trHeight w:val="35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E555AD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148A16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026FB1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83C33F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E641F1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6705C" w:rsidRPr="00DC61FC" w14:paraId="26FE9464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7A16C5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C85551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 - 69 years ol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27DBE6C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7 (1.82, 4.2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CFEFF56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D9678BB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4 (1.62, 3.9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0A28CC0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 0.0001</w:t>
            </w:r>
          </w:p>
        </w:tc>
      </w:tr>
      <w:tr w:rsidR="00B6705C" w:rsidRPr="00DC61FC" w14:paraId="12E1FFA7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8F96E0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9BBAFD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 - 79 years ol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B612471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76 (3.14, 7.2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8C00D84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AD37491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45 (2.79, 7.1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D2BC2ED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 0.0001</w:t>
            </w:r>
          </w:p>
        </w:tc>
      </w:tr>
      <w:tr w:rsidR="00B6705C" w:rsidRPr="00DC61FC" w14:paraId="5626E3BE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195F65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6D623B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 or old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25E68A6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38 (3.45, 8.4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AE17269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5EEF245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34 (3.15, 9.0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AD12FE3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 0.0001</w:t>
            </w:r>
          </w:p>
        </w:tc>
      </w:tr>
      <w:tr w:rsidR="00B6705C" w:rsidRPr="00DC61FC" w14:paraId="0283C7BA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FBC66B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F7BAE8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 60 years ol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7CA2D6D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23D6B98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9555426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98A1CE8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6705C" w:rsidRPr="00DC61FC" w14:paraId="46F7DE52" w14:textId="77777777" w:rsidTr="009D3028">
        <w:trPr>
          <w:trHeight w:val="35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91DD13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egal Se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ADAE5B7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AAB76B8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EF6577F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B877747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6705C" w:rsidRPr="00DC61FC" w14:paraId="53329553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18CFA0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E1ECD1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E46D089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6 (0.72, 1.2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DBB03F7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A93FFA8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0 (0.87, 1.6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AC3C392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636</w:t>
            </w:r>
          </w:p>
        </w:tc>
      </w:tr>
      <w:tr w:rsidR="00B6705C" w:rsidRPr="00DC61FC" w14:paraId="3E6BA653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977076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C23A82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84B4652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AD5A15D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09C4400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5E99E53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6705C" w:rsidRPr="00DC61FC" w14:paraId="14DC83DF" w14:textId="77777777" w:rsidTr="009D3028">
        <w:trPr>
          <w:trHeight w:val="35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D8A5A1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mmunocompromis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C56E569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CABB167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1C1A876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D68B45F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6705C" w:rsidRPr="00DC61FC" w14:paraId="6D8EC605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BBAFF1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5997A7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11BB91C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0 (1.25, 4.6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F99400A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53A8372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2 (0.95, 3.9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0D16EA7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00</w:t>
            </w:r>
          </w:p>
        </w:tc>
      </w:tr>
      <w:tr w:rsidR="00B6705C" w:rsidRPr="00DC61FC" w14:paraId="0D2DCECE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4FA75A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D3F327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123CF46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5D37B6E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D332458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E0627B3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6705C" w:rsidRPr="00DC61FC" w14:paraId="1638AA50" w14:textId="77777777" w:rsidTr="009D3028">
        <w:trPr>
          <w:trHeight w:val="35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6360F8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C8BE368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D9FFA67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D56114A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9E235DA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6705C" w:rsidRPr="00DC61FC" w14:paraId="2C4681C9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EA88CB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8EA365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11F36C2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8 (1.38, 3.1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5845485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0AB33F4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3 (0.69, 1.8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2F5017B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348</w:t>
            </w:r>
          </w:p>
        </w:tc>
      </w:tr>
      <w:tr w:rsidR="00B6705C" w:rsidRPr="00DC61FC" w14:paraId="0227BADD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EDB50B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47233D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51FB67F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CA91015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CDAEFD6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62FC865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6705C" w:rsidRPr="00DC61FC" w14:paraId="2CB475CE" w14:textId="77777777" w:rsidTr="009D3028">
        <w:trPr>
          <w:trHeight w:val="35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38608A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2DC6714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C6B25AF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59185FD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ACE0576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6705C" w:rsidRPr="00DC61FC" w14:paraId="77E39249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1835EE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D9B9FD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CC0E02C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2 (1.63, 3.3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E64D9D7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E05EF7D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4 (0.68, 1.5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4C154EB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54</w:t>
            </w:r>
          </w:p>
        </w:tc>
      </w:tr>
      <w:tr w:rsidR="00B6705C" w:rsidRPr="00DC61FC" w14:paraId="67D7AAE4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6FEF55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3D709D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D15FDB0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FB25427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75348E5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1201BCF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6705C" w:rsidRPr="00DC61FC" w14:paraId="3F15A0BC" w14:textId="77777777" w:rsidTr="009D3028">
        <w:trPr>
          <w:trHeight w:val="35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C3CCBC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nd-Stage Renal Dise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D923552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D144948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E4C155D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7DC7231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6705C" w:rsidRPr="00DC61FC" w14:paraId="37E77CA1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C42B75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C3F534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BA2B397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8 (1.21, 3.2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BD090AE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B4B4178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9 (1.22, 4.7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11B85C4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16</w:t>
            </w:r>
          </w:p>
        </w:tc>
      </w:tr>
      <w:tr w:rsidR="00B6705C" w:rsidRPr="00DC61FC" w14:paraId="3011FC13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A510D1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830415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E407185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94FD7A1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7100CF0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DCD17AC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6705C" w:rsidRPr="00DC61FC" w14:paraId="7EB964C3" w14:textId="77777777" w:rsidTr="009D3028">
        <w:trPr>
          <w:trHeight w:val="35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002F88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ronic Pulmonary Dise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B2C4AF3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D441E3F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9494C26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BFB31FC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6705C" w:rsidRPr="00DC61FC" w14:paraId="4E490E33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5B9356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3025E1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72A0833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6 (2.71, 4.9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2894FBC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8C4DCE1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6 (2.50, 4.7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35A67B3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 0.0001</w:t>
            </w:r>
          </w:p>
        </w:tc>
      </w:tr>
      <w:tr w:rsidR="00B6705C" w:rsidRPr="00DC61FC" w14:paraId="7E668188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B2A200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FDD448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2C5B8C7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64E9657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FEA5E99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D3BE8FF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6705C" w:rsidRPr="00DC61FC" w14:paraId="22893B14" w14:textId="77777777" w:rsidTr="009D3028">
        <w:trPr>
          <w:trHeight w:val="35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844B32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Diabe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745A2B2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57F3EDC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D9B609A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CD5D641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6705C" w:rsidRPr="00DC61FC" w14:paraId="290536FE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AC4257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79AF70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34C3F7E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6 (1.24, 2.2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F2C9C84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D7D4254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1 (0.93, 1.8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9666A35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70</w:t>
            </w:r>
          </w:p>
        </w:tc>
      </w:tr>
      <w:tr w:rsidR="00B6705C" w:rsidRPr="00DC61FC" w14:paraId="3F19A40F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1B698B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ACC6F8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55A1141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B54B971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C5ADAD3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489A206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6705C" w:rsidRPr="00DC61FC" w14:paraId="135F2FBB" w14:textId="77777777" w:rsidTr="009D3028">
        <w:trPr>
          <w:trHeight w:val="35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B7B228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33A9927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A1220DE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483CB3B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F185419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6705C" w:rsidRPr="00DC61FC" w14:paraId="1B354CA5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B6DB18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001079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484A2E4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9 (1.09, 2.0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F69A964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39453BE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0 (0.48, 1.0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C5D87F3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07</w:t>
            </w:r>
          </w:p>
        </w:tc>
      </w:tr>
      <w:tr w:rsidR="00B6705C" w:rsidRPr="00DC61FC" w14:paraId="3C00F29C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CA27D6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672B09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4EAE07F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1B33517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3087BBD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77FC6F8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6705C" w:rsidRPr="00DC61FC" w14:paraId="456299FA" w14:textId="77777777" w:rsidTr="009D3028">
        <w:trPr>
          <w:trHeight w:val="35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680E56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1FAAD8B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8E07F17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7788E24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6F1CD6D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6705C" w:rsidRPr="00DC61FC" w14:paraId="0E313070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B9DB51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1FA7E9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C798EA7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6 (0.71, 1.3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E6283EB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0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46BB3BF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5 (0.94, 1.9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2DB9D60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07</w:t>
            </w:r>
          </w:p>
        </w:tc>
      </w:tr>
      <w:tr w:rsidR="00B6705C" w:rsidRPr="00DC61FC" w14:paraId="0BE0F226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1BF3E2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67EB9D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CC69696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98BED4E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81BAA12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8583B20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6705C" w:rsidRPr="00DC61FC" w14:paraId="7824D111" w14:textId="77777777" w:rsidTr="009D3028">
        <w:trPr>
          <w:trHeight w:val="35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B66622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rsing Home Resid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3790763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51D1D0E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8F095D9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0B19819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6705C" w:rsidRPr="00DC61FC" w14:paraId="698D7E9C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757F26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9BA5F4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B3A509E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7 (1.99, 4.7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733821C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E13354E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7 (1.15, 3.0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1F0AF99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13</w:t>
            </w:r>
          </w:p>
        </w:tc>
      </w:tr>
      <w:tr w:rsidR="00B6705C" w:rsidRPr="00DC61FC" w14:paraId="42032E20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3F1470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0010DD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493B1A6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112EC18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DF836CC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61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65B2766" w14:textId="77777777" w:rsidR="00B6705C" w:rsidRPr="00DC61FC" w:rsidRDefault="00B6705C" w:rsidP="009D302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14:paraId="0F0D52B3" w14:textId="77777777" w:rsidR="00B6705C" w:rsidRPr="00DC61FC" w:rsidRDefault="00B6705C" w:rsidP="00B6705C">
      <w:pPr>
        <w:rPr>
          <w:rFonts w:asciiTheme="majorBidi" w:hAnsiTheme="majorBidi" w:cstheme="majorBidi"/>
          <w:sz w:val="20"/>
          <w:szCs w:val="20"/>
        </w:rPr>
      </w:pPr>
    </w:p>
    <w:p w14:paraId="0D2A6509" w14:textId="77777777" w:rsidR="00B6705C" w:rsidRPr="00DC61FC" w:rsidRDefault="00B6705C" w:rsidP="00B6705C">
      <w:pPr>
        <w:rPr>
          <w:rFonts w:asciiTheme="majorBidi" w:hAnsiTheme="majorBidi" w:cstheme="majorBidi"/>
          <w:sz w:val="20"/>
          <w:szCs w:val="20"/>
        </w:rPr>
      </w:pPr>
    </w:p>
    <w:p w14:paraId="2E72D31A" w14:textId="77777777" w:rsidR="00B6705C" w:rsidRPr="00DC61FC" w:rsidRDefault="00B6705C" w:rsidP="00B6705C">
      <w:pPr>
        <w:rPr>
          <w:rFonts w:asciiTheme="majorBidi" w:hAnsiTheme="majorBidi" w:cstheme="majorBidi"/>
          <w:sz w:val="20"/>
          <w:szCs w:val="20"/>
        </w:rPr>
      </w:pPr>
    </w:p>
    <w:p w14:paraId="06195534" w14:textId="77777777" w:rsidR="00B6705C" w:rsidRPr="00BC61C9" w:rsidRDefault="00B6705C" w:rsidP="00B6705C">
      <w:pPr>
        <w:rPr>
          <w:rFonts w:asciiTheme="majorBidi" w:hAnsiTheme="majorBidi" w:cstheme="majorBidi"/>
          <w:b/>
          <w:bCs/>
          <w:sz w:val="20"/>
          <w:szCs w:val="20"/>
        </w:rPr>
      </w:pPr>
      <w:r w:rsidRPr="00DC61FC">
        <w:rPr>
          <w:rFonts w:asciiTheme="majorBidi" w:hAnsiTheme="majorBidi" w:cstheme="majorBidi"/>
          <w:sz w:val="20"/>
          <w:szCs w:val="20"/>
        </w:rPr>
        <w:br w:type="page"/>
      </w:r>
    </w:p>
    <w:p w14:paraId="14E66DAE" w14:textId="77777777" w:rsidR="00B6705C" w:rsidRPr="00DC61FC" w:rsidRDefault="00B6705C" w:rsidP="00B6705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Appendix </w:t>
      </w:r>
      <w:r w:rsidRPr="00DC61FC">
        <w:rPr>
          <w:rFonts w:asciiTheme="majorBidi" w:hAnsiTheme="majorBidi" w:cstheme="majorBidi"/>
          <w:b/>
          <w:bCs/>
          <w:sz w:val="20"/>
          <w:szCs w:val="20"/>
        </w:rPr>
        <w:t>Table 4</w:t>
      </w:r>
      <w:r w:rsidRPr="00DC61F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: Model Predicting Admission and Mortality in Green/Yellow/Red Categories</w:t>
      </w:r>
    </w:p>
    <w:p w14:paraId="670A721E" w14:textId="77777777" w:rsidR="00B6705C" w:rsidRPr="00DC61FC" w:rsidRDefault="00B6705C" w:rsidP="00B6705C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"/>
        <w:gridCol w:w="4201"/>
        <w:gridCol w:w="1412"/>
        <w:gridCol w:w="753"/>
      </w:tblGrid>
      <w:tr w:rsidR="00B6705C" w:rsidRPr="00DC61FC" w14:paraId="2C2015EE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C8D4CC" w14:textId="77777777" w:rsidR="00B6705C" w:rsidRPr="00DC61FC" w:rsidRDefault="00B6705C" w:rsidP="009D30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985F2A" w14:textId="77777777" w:rsidR="00B6705C" w:rsidRPr="00DC61FC" w:rsidRDefault="00B6705C" w:rsidP="009D30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D87ABEB" w14:textId="77777777" w:rsidR="00B6705C" w:rsidRPr="00DC61FC" w:rsidRDefault="00B6705C" w:rsidP="009D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6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8DB3229" w14:textId="77777777" w:rsidR="00B6705C" w:rsidRPr="00DC61FC" w:rsidRDefault="00B6705C" w:rsidP="009D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6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B6705C" w:rsidRPr="00DC61FC" w14:paraId="44902189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F6066D" w14:textId="77777777" w:rsidR="00B6705C" w:rsidRPr="00DC61FC" w:rsidRDefault="00B6705C" w:rsidP="009D30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6181EE" w14:textId="77777777" w:rsidR="00B6705C" w:rsidRPr="00DC61FC" w:rsidRDefault="00B6705C" w:rsidP="009D30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C61F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mission Predi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C24460" w14:textId="77777777" w:rsidR="00B6705C" w:rsidRPr="00DC61FC" w:rsidRDefault="00B6705C" w:rsidP="009D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C60A91" w14:textId="77777777" w:rsidR="00B6705C" w:rsidRPr="00DC61FC" w:rsidRDefault="00B6705C" w:rsidP="009D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6705C" w:rsidRPr="00DC61FC" w14:paraId="52945D25" w14:textId="77777777" w:rsidTr="009D3028">
        <w:trPr>
          <w:trHeight w:val="35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635BD6" w14:textId="77777777" w:rsidR="00B6705C" w:rsidRPr="00DC61FC" w:rsidRDefault="00B6705C" w:rsidP="009D30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6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ID-19 Risk of Complications Score Categor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C6FD21" w14:textId="77777777" w:rsidR="00B6705C" w:rsidRPr="00DC61FC" w:rsidRDefault="00B6705C" w:rsidP="009D30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E9B367" w14:textId="77777777" w:rsidR="00B6705C" w:rsidRPr="00DC61FC" w:rsidRDefault="00B6705C" w:rsidP="009D30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705C" w:rsidRPr="00DC61FC" w14:paraId="2F2BAE04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C62F68" w14:textId="77777777" w:rsidR="00B6705C" w:rsidRPr="00DC61FC" w:rsidRDefault="00B6705C" w:rsidP="009D30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156FE3" w14:textId="77777777" w:rsidR="00B6705C" w:rsidRPr="00DC61FC" w:rsidRDefault="00B6705C" w:rsidP="009D30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6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 (Score 6-1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7723FC4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6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 (12.3, 29.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505160D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6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B6705C" w:rsidRPr="00DC61FC" w14:paraId="2F56A8F7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BF9942" w14:textId="77777777" w:rsidR="00B6705C" w:rsidRPr="00DC61FC" w:rsidRDefault="00B6705C" w:rsidP="009D30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674F99" w14:textId="77777777" w:rsidR="00B6705C" w:rsidRPr="00DC61FC" w:rsidRDefault="00B6705C" w:rsidP="009D30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6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llow (Score 3-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4655329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6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2 (4.62, 7.0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E3416AB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6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B6705C" w:rsidRPr="00DC61FC" w14:paraId="2B956FEE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9CD589" w14:textId="77777777" w:rsidR="00B6705C" w:rsidRPr="00DC61FC" w:rsidRDefault="00B6705C" w:rsidP="009D30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B8BF63" w14:textId="77777777" w:rsidR="00B6705C" w:rsidRPr="00DC61FC" w:rsidRDefault="00B6705C" w:rsidP="009D30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6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 (Score 0-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39311E8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6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C22BC10" w14:textId="77777777" w:rsidR="00B6705C" w:rsidRPr="00DC61FC" w:rsidRDefault="00B6705C" w:rsidP="009D30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705C" w:rsidRPr="00DC61FC" w14:paraId="38122F3A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F3C731" w14:textId="77777777" w:rsidR="00B6705C" w:rsidRPr="00DC61FC" w:rsidRDefault="00B6705C" w:rsidP="009D30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2D7274" w14:textId="77777777" w:rsidR="00B6705C" w:rsidRPr="00DC61FC" w:rsidRDefault="00B6705C" w:rsidP="009D30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6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rtality Predi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8C82D7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843C83" w14:textId="77777777" w:rsidR="00B6705C" w:rsidRPr="00DC61FC" w:rsidRDefault="00B6705C" w:rsidP="009D30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705C" w:rsidRPr="00DC61FC" w14:paraId="547A730F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AAA268" w14:textId="77777777" w:rsidR="00B6705C" w:rsidRPr="00DC61FC" w:rsidRDefault="00B6705C" w:rsidP="009D30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253D8F" w14:textId="77777777" w:rsidR="00B6705C" w:rsidRPr="00DC61FC" w:rsidRDefault="00B6705C" w:rsidP="009D30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6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ID-19 Risk of Complications Score Categor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B75F42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CE2551" w14:textId="77777777" w:rsidR="00B6705C" w:rsidRPr="00DC61FC" w:rsidRDefault="00B6705C" w:rsidP="009D30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705C" w:rsidRPr="00DC61FC" w14:paraId="39BD1DDD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9CF018" w14:textId="77777777" w:rsidR="00B6705C" w:rsidRPr="00DC61FC" w:rsidRDefault="00B6705C" w:rsidP="009D30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B3CD45" w14:textId="77777777" w:rsidR="00B6705C" w:rsidRPr="00DC61FC" w:rsidRDefault="00B6705C" w:rsidP="009D30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6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 (Score 6-1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D68FFC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6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 (7.28, 24.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5E67B3" w14:textId="77777777" w:rsidR="00B6705C" w:rsidRPr="00DC61FC" w:rsidRDefault="00B6705C" w:rsidP="009D30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6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B6705C" w:rsidRPr="00DC61FC" w14:paraId="65CAFE0B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2F66FA" w14:textId="77777777" w:rsidR="00B6705C" w:rsidRPr="00DC61FC" w:rsidRDefault="00B6705C" w:rsidP="009D30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8E476E" w14:textId="77777777" w:rsidR="00B6705C" w:rsidRPr="00DC61FC" w:rsidRDefault="00B6705C" w:rsidP="009D30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6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llow (Score 3-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573328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6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3 (2.62, 8.5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526A76" w14:textId="77777777" w:rsidR="00B6705C" w:rsidRPr="00DC61FC" w:rsidRDefault="00B6705C" w:rsidP="009D30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6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B6705C" w:rsidRPr="00DC61FC" w14:paraId="26B59F62" w14:textId="77777777" w:rsidTr="009D3028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80C948" w14:textId="77777777" w:rsidR="00B6705C" w:rsidRPr="00DC61FC" w:rsidRDefault="00B6705C" w:rsidP="009D30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B6AE77" w14:textId="77777777" w:rsidR="00B6705C" w:rsidRPr="00DC61FC" w:rsidRDefault="00B6705C" w:rsidP="009D30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6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 (Score 0-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4FE6DF" w14:textId="77777777" w:rsidR="00B6705C" w:rsidRPr="00DC61FC" w:rsidRDefault="00B6705C" w:rsidP="009D30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6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58B21C" w14:textId="77777777" w:rsidR="00B6705C" w:rsidRPr="00DC61FC" w:rsidRDefault="00B6705C" w:rsidP="009D30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0B049D2" w14:textId="77777777" w:rsidR="00B6705C" w:rsidRPr="00DC61FC" w:rsidRDefault="00B6705C" w:rsidP="00B6705C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60CC140" w14:textId="77777777" w:rsidR="00B6705C" w:rsidRPr="00DC61FC" w:rsidRDefault="00B6705C" w:rsidP="00B6705C">
      <w:pPr>
        <w:rPr>
          <w:rFonts w:asciiTheme="majorBidi" w:hAnsiTheme="majorBidi" w:cstheme="majorBidi"/>
          <w:sz w:val="20"/>
          <w:szCs w:val="20"/>
        </w:rPr>
      </w:pPr>
    </w:p>
    <w:p w14:paraId="525E846C" w14:textId="77777777" w:rsidR="00B6705C" w:rsidRPr="00DC61FC" w:rsidRDefault="00B6705C" w:rsidP="00B6705C">
      <w:pPr>
        <w:rPr>
          <w:rFonts w:asciiTheme="majorBidi" w:hAnsiTheme="majorBidi" w:cstheme="majorBidi"/>
          <w:sz w:val="20"/>
          <w:szCs w:val="20"/>
        </w:rPr>
      </w:pPr>
    </w:p>
    <w:p w14:paraId="054BD16B" w14:textId="77777777" w:rsidR="003771D4" w:rsidRDefault="003771D4"/>
    <w:sectPr w:rsidR="003771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89676F"/>
    <w:multiLevelType w:val="hybridMultilevel"/>
    <w:tmpl w:val="D52479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695897"/>
    <w:multiLevelType w:val="multilevel"/>
    <w:tmpl w:val="CE0635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05C"/>
    <w:rsid w:val="003771D4"/>
    <w:rsid w:val="00B67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0C2DC"/>
  <w15:chartTrackingRefBased/>
  <w15:docId w15:val="{88F91B69-F88B-41FA-81A6-1DC25BE74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0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70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670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67</Words>
  <Characters>4372</Characters>
  <Application>Microsoft Office Word</Application>
  <DocSecurity>0</DocSecurity>
  <Lines>36</Lines>
  <Paragraphs>10</Paragraphs>
  <ScaleCrop>false</ScaleCrop>
  <Company/>
  <LinksUpToDate>false</LinksUpToDate>
  <CharactersWithSpaces>5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d</dc:creator>
  <cp:keywords/>
  <dc:description/>
  <cp:lastModifiedBy>Zaid</cp:lastModifiedBy>
  <cp:revision>1</cp:revision>
  <dcterms:created xsi:type="dcterms:W3CDTF">2020-06-02T01:29:00Z</dcterms:created>
  <dcterms:modified xsi:type="dcterms:W3CDTF">2020-06-02T01:29:00Z</dcterms:modified>
</cp:coreProperties>
</file>